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1401" w:rsidRPr="00136B3C" w:rsidRDefault="00291401" w:rsidP="00291401">
      <w:pPr>
        <w:keepNext/>
        <w:spacing w:after="0"/>
        <w:jc w:val="both"/>
        <w:rPr>
          <w:rFonts w:ascii="Times New Roman" w:hAnsi="Times New Roman" w:cs="Times New Roman"/>
          <w:b/>
        </w:rPr>
      </w:pPr>
      <w:r w:rsidRPr="00A53591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1</w:t>
      </w:r>
      <w:r w:rsidR="00D7686C">
        <w:rPr>
          <w:rFonts w:ascii="Times New Roman" w:hAnsi="Times New Roman" w:cs="Times New Roman"/>
          <w:b/>
        </w:rPr>
        <w:t>0</w:t>
      </w:r>
      <w:bookmarkStart w:id="0" w:name="_GoBack"/>
      <w:bookmarkEnd w:id="0"/>
      <w:r w:rsidRPr="00A53591">
        <w:rPr>
          <w:rFonts w:ascii="Times New Roman" w:hAnsi="Times New Roman" w:cs="Times New Roman"/>
          <w:b/>
        </w:rPr>
        <w:t xml:space="preserve">. </w:t>
      </w:r>
      <w:r w:rsidRPr="00136B3C">
        <w:rPr>
          <w:rFonts w:ascii="Times New Roman" w:hAnsi="Times New Roman" w:cs="Times New Roman"/>
          <w:b/>
        </w:rPr>
        <w:t xml:space="preserve">Effect of </w:t>
      </w:r>
      <w:r>
        <w:rPr>
          <w:rFonts w:ascii="Times New Roman" w:hAnsi="Times New Roman" w:cs="Times New Roman"/>
          <w:b/>
        </w:rPr>
        <w:t xml:space="preserve">MPI </w:t>
      </w:r>
      <w:r w:rsidRPr="00136B3C">
        <w:rPr>
          <w:rFonts w:ascii="Times New Roman" w:hAnsi="Times New Roman" w:cs="Times New Roman"/>
          <w:b/>
        </w:rPr>
        <w:t>climate simulations on yields.</w:t>
      </w:r>
    </w:p>
    <w:tbl>
      <w:tblPr>
        <w:tblW w:w="8245" w:type="dxa"/>
        <w:tblInd w:w="-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3"/>
        <w:gridCol w:w="1031"/>
        <w:gridCol w:w="1020"/>
        <w:gridCol w:w="1011"/>
        <w:gridCol w:w="1114"/>
        <w:gridCol w:w="806"/>
        <w:gridCol w:w="1114"/>
        <w:gridCol w:w="806"/>
      </w:tblGrid>
      <w:tr w:rsidR="00291401" w:rsidRPr="006705AB" w:rsidTr="00B11C52">
        <w:trPr>
          <w:trHeight w:val="315"/>
        </w:trPr>
        <w:tc>
          <w:tcPr>
            <w:tcW w:w="13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401" w:rsidRPr="00D6556F" w:rsidRDefault="00291401" w:rsidP="00B11C52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06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401" w:rsidRPr="00D6556F" w:rsidRDefault="00291401" w:rsidP="00B11C52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D6556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Yields per ha (</w:t>
            </w:r>
            <w:proofErr w:type="spellStart"/>
            <w:r w:rsidRPr="00D6556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Törnqvist</w:t>
            </w:r>
            <w:proofErr w:type="spellEnd"/>
            <w:r w:rsidRPr="00D6556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index) 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401" w:rsidRPr="00D6556F" w:rsidRDefault="00291401" w:rsidP="00B11C52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D6556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rediction with simulated climate variables</w:t>
            </w:r>
          </w:p>
        </w:tc>
      </w:tr>
      <w:tr w:rsidR="00291401" w:rsidRPr="00D6556F" w:rsidTr="00B11C52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401" w:rsidRPr="00D6556F" w:rsidRDefault="00291401" w:rsidP="00B11C52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D65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eographic domai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401" w:rsidRPr="00D6556F" w:rsidRDefault="00291401" w:rsidP="00B11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FE549C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No. </w:t>
            </w:r>
            <w:proofErr w:type="spellStart"/>
            <w:r w:rsidRPr="00FE549C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h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401" w:rsidRPr="00D6556F" w:rsidRDefault="00291401" w:rsidP="00B11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D6556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Baselin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401" w:rsidRPr="00D6556F" w:rsidRDefault="00291401" w:rsidP="00B11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D6556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Model </w:t>
            </w:r>
          </w:p>
          <w:p w:rsidR="00291401" w:rsidRPr="00D6556F" w:rsidRDefault="00291401" w:rsidP="00B11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D6556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redictio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401" w:rsidRPr="00D6556F" w:rsidRDefault="00291401" w:rsidP="00B11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D6556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rediction CNR 4.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401" w:rsidRPr="00D6556F" w:rsidRDefault="00291401" w:rsidP="00B11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D6556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diff 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401" w:rsidRPr="00D6556F" w:rsidRDefault="00291401" w:rsidP="00B11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D6556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rediction CNR 8.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401" w:rsidRPr="00D6556F" w:rsidRDefault="00291401" w:rsidP="00B11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D6556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diff %</w:t>
            </w:r>
          </w:p>
        </w:tc>
      </w:tr>
      <w:tr w:rsidR="00291401" w:rsidRPr="00D6556F" w:rsidTr="00B11C52">
        <w:trPr>
          <w:trHeight w:hRule="exact" w:val="302"/>
        </w:trPr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401" w:rsidRPr="00F67587" w:rsidRDefault="00291401" w:rsidP="00B11C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oast North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433BE8" w:rsidRDefault="00291401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33B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05,95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D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.645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86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18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%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37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%</w:t>
            </w:r>
          </w:p>
        </w:tc>
      </w:tr>
      <w:tr w:rsidR="00291401" w:rsidRPr="00D6556F" w:rsidTr="00B11C52">
        <w:trPr>
          <w:trHeight w:hRule="exact" w:val="30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401" w:rsidRPr="00F67587" w:rsidRDefault="00291401" w:rsidP="00B11C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oast Center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433BE8" w:rsidRDefault="00291401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33B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4,5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D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.18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3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3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8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%</w:t>
            </w:r>
          </w:p>
        </w:tc>
      </w:tr>
      <w:tr w:rsidR="00291401" w:rsidRPr="00D6556F" w:rsidTr="00B11C52">
        <w:trPr>
          <w:trHeight w:hRule="exact" w:val="30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401" w:rsidRPr="00F67587" w:rsidRDefault="00291401" w:rsidP="00B11C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oast South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433BE8" w:rsidRDefault="00291401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33B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0,6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D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.5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2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7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%</w:t>
            </w:r>
          </w:p>
        </w:tc>
      </w:tr>
      <w:tr w:rsidR="00291401" w:rsidRPr="00D6556F" w:rsidTr="00B11C52">
        <w:trPr>
          <w:trHeight w:hRule="exact" w:val="30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401" w:rsidRPr="00F67587" w:rsidRDefault="00291401" w:rsidP="00B11C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</w:t>
            </w:r>
            <w:r w:rsidRPr="00F675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ierra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North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433BE8" w:rsidRDefault="00291401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33B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27,1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D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.3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5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%</w:t>
            </w:r>
          </w:p>
        </w:tc>
      </w:tr>
      <w:tr w:rsidR="00291401" w:rsidRPr="00D6556F" w:rsidTr="00B11C52">
        <w:trPr>
          <w:trHeight w:hRule="exact" w:val="30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401" w:rsidRPr="00F67587" w:rsidRDefault="00291401" w:rsidP="00B11C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ierra Center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433BE8" w:rsidRDefault="00291401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33B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61,7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D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.84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4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8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8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%</w:t>
            </w:r>
          </w:p>
        </w:tc>
      </w:tr>
      <w:tr w:rsidR="00291401" w:rsidRPr="00D6556F" w:rsidTr="00B11C52">
        <w:trPr>
          <w:trHeight w:hRule="exact" w:val="30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401" w:rsidRPr="00F67587" w:rsidRDefault="00291401" w:rsidP="00B11C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ierra South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433BE8" w:rsidRDefault="00291401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33B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88,7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D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.4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6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6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9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%</w:t>
            </w:r>
          </w:p>
        </w:tc>
      </w:tr>
      <w:tr w:rsidR="00291401" w:rsidRPr="00D6556F" w:rsidTr="00B11C52">
        <w:trPr>
          <w:trHeight w:hRule="exact" w:val="30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401" w:rsidRPr="00F67587" w:rsidRDefault="00291401" w:rsidP="00B11C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ainfores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433BE8" w:rsidRDefault="00291401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33B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53,1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D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.17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8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6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3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5%</w:t>
            </w:r>
          </w:p>
        </w:tc>
      </w:tr>
      <w:tr w:rsidR="00291401" w:rsidRPr="00D6556F" w:rsidTr="00B11C52">
        <w:trPr>
          <w:trHeight w:hRule="exact" w:val="30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401" w:rsidRPr="00D6556F" w:rsidRDefault="00291401" w:rsidP="00B11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433BE8" w:rsidRDefault="00291401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33B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1401" w:rsidRPr="00D6556F" w:rsidTr="00B11C52">
        <w:trPr>
          <w:trHeight w:hRule="exact" w:val="302"/>
        </w:trPr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401" w:rsidRPr="00D6556F" w:rsidRDefault="00291401" w:rsidP="00B11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s-CL"/>
              </w:rPr>
            </w:pPr>
            <w:r w:rsidRPr="00D6556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s-CL"/>
              </w:rPr>
              <w:t>Total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1401" w:rsidRPr="00433BE8" w:rsidRDefault="00291401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33B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931,1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1401" w:rsidRPr="006015B1" w:rsidRDefault="00291401" w:rsidP="00B11C5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15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56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59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61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59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1401" w:rsidRPr="00AD2460" w:rsidRDefault="00291401" w:rsidP="00B11C5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%</w:t>
            </w:r>
          </w:p>
        </w:tc>
      </w:tr>
    </w:tbl>
    <w:p w:rsidR="00291401" w:rsidRDefault="00291401" w:rsidP="00291401">
      <w:pPr>
        <w:spacing w:line="259" w:lineRule="auto"/>
      </w:pPr>
    </w:p>
    <w:p w:rsidR="0003000B" w:rsidRDefault="0003000B"/>
    <w:sectPr w:rsidR="000300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401"/>
    <w:rsid w:val="0003000B"/>
    <w:rsid w:val="00291401"/>
    <w:rsid w:val="00D7686C"/>
    <w:rsid w:val="00D77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9B7DF"/>
  <w15:chartTrackingRefBased/>
  <w15:docId w15:val="{99AFE9F9-1FE0-4ED3-9CC6-EBCF27612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1401"/>
    <w:pPr>
      <w:spacing w:line="360" w:lineRule="auto"/>
    </w:pPr>
    <w:rPr>
      <w:rFonts w:ascii="Calibri" w:eastAsiaTheme="minorEastAsia" w:hAnsi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Anriquez</dc:creator>
  <cp:keywords/>
  <dc:description/>
  <cp:lastModifiedBy>Gustavo Anriquez</cp:lastModifiedBy>
  <cp:revision>2</cp:revision>
  <dcterms:created xsi:type="dcterms:W3CDTF">2019-09-12T16:43:00Z</dcterms:created>
  <dcterms:modified xsi:type="dcterms:W3CDTF">2019-09-19T08:44:00Z</dcterms:modified>
</cp:coreProperties>
</file>